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Supplemental Table 2. Suppressor screen mutation summary (</w:t>
      </w:r>
      <w:r>
        <w:rPr>
          <w:rFonts w:cs="Helvetica" w:ascii="Helvetica" w:hAnsi="Helvetica"/>
          <w:b/>
          <w:bCs/>
          <w:i/>
          <w:iCs/>
          <w:sz w:val="20"/>
          <w:szCs w:val="20"/>
        </w:rPr>
        <w:t>ΔdacA1</w:t>
      </w:r>
      <w:r>
        <w:rPr>
          <w:rFonts w:cs="Helvetica" w:ascii="Helvetica" w:hAnsi="Helvetica"/>
          <w:b/>
          <w:bCs/>
          <w:sz w:val="20"/>
          <w:szCs w:val="20"/>
        </w:rPr>
        <w:t xml:space="preserve"> on LB)</w:t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 xml:space="preserve">B: stands for </w:t>
      </w:r>
      <w:r>
        <w:rPr>
          <w:rFonts w:cs="Helvetica" w:ascii="Helvetica" w:hAnsi="Helvetica"/>
          <w:sz w:val="20"/>
          <w:szCs w:val="20"/>
          <w:u w:val="single"/>
        </w:rPr>
        <w:t>b</w:t>
      </w:r>
      <w:r>
        <w:rPr>
          <w:rFonts w:cs="Helvetica" w:ascii="Helvetica" w:hAnsi="Helvetica"/>
          <w:sz w:val="20"/>
          <w:szCs w:val="20"/>
        </w:rPr>
        <w:t>ig colonies isolated from the screen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 xml:space="preserve">S: stands for </w:t>
      </w:r>
      <w:r>
        <w:rPr>
          <w:rFonts w:cs="Helvetica" w:ascii="Helvetica" w:hAnsi="Helvetica"/>
          <w:sz w:val="20"/>
          <w:szCs w:val="20"/>
          <w:u w:val="single"/>
        </w:rPr>
        <w:t>s</w:t>
      </w:r>
      <w:r>
        <w:rPr>
          <w:rFonts w:cs="Helvetica" w:ascii="Helvetica" w:hAnsi="Helvetica"/>
          <w:sz w:val="20"/>
          <w:szCs w:val="20"/>
        </w:rPr>
        <w:t>mall colonies isolated from the screen</w:t>
      </w:r>
    </w:p>
    <w:p>
      <w:pPr>
        <w:pStyle w:val="Normal"/>
        <w:rPr>
          <w:rFonts w:ascii="Helvetica" w:hAnsi="Helvetica" w:cs="Helvetica"/>
          <w:i/>
          <w:i/>
          <w:iCs/>
          <w:sz w:val="20"/>
          <w:szCs w:val="20"/>
        </w:rPr>
      </w:pPr>
      <w:r>
        <w:rPr>
          <w:rFonts w:cs="Helvetica" w:ascii="Helvetica" w:hAnsi="Helvetica"/>
          <w:i/>
          <w:iCs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Big Colonies (B) Replicates 1, 2 and 3.</w:t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tbl>
      <w:tblPr>
        <w:tblW w:w="9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2834"/>
        <w:gridCol w:w="2562"/>
        <w:gridCol w:w="2260"/>
      </w:tblGrid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 xml:space="preserve">Suppressor 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.B1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3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535</w:t>
              <w:noBreakHyphen/>
              <w:t>537/648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A0170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</w:tc>
        <w:tc>
          <w:tcPr>
            <w:tcW w:w="2260" w:type="dxa"/>
            <w:vMerge w:val="restart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erotolerance-related protein BatD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533/648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A0170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</w:tc>
        <w:tc>
          <w:tcPr>
            <w:tcW w:w="2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177P (CC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A) 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A0170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</w:tc>
        <w:tc>
          <w:tcPr>
            <w:tcW w:w="2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.B2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1,26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5]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–</w:t>
            </w: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8]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5: </w:t>
            </w:r>
            <w:hyperlink r:id="rId2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O-antigen methyltransferase WbeT</w:t>
              </w:r>
            </w:hyperlink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6: Transposase OrfAB, subunit 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7: Transposase OrfAB, subunit B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8: </w:t>
            </w:r>
            <w:hyperlink r:id="rId3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WbeT</w:t>
              </w:r>
            </w:hyperlink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6,344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391]–[VC_0394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1: Aspartokinase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2: Aminotransferase, class V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3: O-antigen_ligase-related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4: UvrABC system protein A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.B4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3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535</w:t>
              <w:noBreakHyphen/>
              <w:t>537/648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A0170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</w:tc>
        <w:tc>
          <w:tcPr>
            <w:tcW w:w="2260" w:type="dxa"/>
            <w:vMerge w:val="restart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erotolerance-related protein BatD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533/648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A0170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</w:tc>
        <w:tc>
          <w:tcPr>
            <w:tcW w:w="2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177P (CC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A) 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A0170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</w:tc>
        <w:tc>
          <w:tcPr>
            <w:tcW w:w="22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.B5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.B6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.B7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1.B8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2.B1/B4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1,26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5]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–</w:t>
            </w: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8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5: </w:t>
            </w:r>
            <w:hyperlink r:id="rId4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O-antigen methyltransferase WbeT</w:t>
              </w:r>
            </w:hyperlink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6: Transposase OrfAB, subunit 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7: Transposase OrfAB, subunit B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8: </w:t>
            </w:r>
            <w:hyperlink r:id="rId5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WbeT</w:t>
              </w:r>
            </w:hyperlink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2.B2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1,26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5]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–</w:t>
            </w: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8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5: </w:t>
            </w:r>
            <w:hyperlink r:id="rId6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O-antigen methyltransferase WbeT</w:t>
              </w:r>
            </w:hyperlink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6: Transposase OrfAB, subunit 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7: Transposase OrfAB, subunit B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8: </w:t>
            </w:r>
            <w:hyperlink r:id="rId7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WbeT</w:t>
              </w:r>
            </w:hyperlink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2.B3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2.B5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2.B6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6,344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391]–[VC_0394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1: Aspartokinase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2: Aminotransferase, class V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3: O-antigen_ligase-related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4: UvrABC system protein A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2.B7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2.B8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E64* (GA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AA) 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2630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ilQ: Fimbrial assembly protein</w:t>
            </w:r>
          </w:p>
          <w:p>
            <w:pPr>
              <w:pStyle w:val="Normal"/>
              <w:ind w:firstLine="72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3.B1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3.B2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6,344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391]–[VC_0394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1: Aspartokinase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2: Aminotransferase, class V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3: O-antigen_ligase-related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394: UvrABC system protein A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 xml:space="preserve">3. B3 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1,26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5]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–</w:t>
            </w: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[VC_0258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5: </w:t>
            </w:r>
            <w:hyperlink r:id="rId8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O-antigen methyltransferase WbeT</w:t>
              </w:r>
            </w:hyperlink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6: Transposase OrfAB, subunit 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VC_0257: Transposase OrfAB, subunit B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 xml:space="preserve">VC_0258: </w:t>
            </w:r>
            <w:hyperlink r:id="rId9">
              <w:r>
                <w:rPr>
                  <w:rStyle w:val="InternetLink"/>
                  <w:rFonts w:cs="Helvetica" w:ascii="Helvetica" w:hAnsi="Helvetica"/>
                  <w:color w:val="000000"/>
                  <w:sz w:val="16"/>
                  <w:szCs w:val="16"/>
                </w:rPr>
                <w:t>WbeT</w:t>
              </w:r>
            </w:hyperlink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(TGATAAAAAATTAG)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intergenic (</w:t>
              <w:noBreakHyphen/>
              <w:t>49/+60)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1840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←</w:t>
            </w: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 /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←</w:t>
            </w: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 VC_1841</w:t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VC_1840:</w:t>
            </w: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4HBT domain-containing protein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VC_1841: Hypothetical protein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*The mutation is right before the TolQRAB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3. B4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3.B5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restart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3.B6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Δ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coding (217/627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523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sqA: quorum sensing gene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*aminotransferase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3.B7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  <w:tr>
        <w:trPr/>
        <w:tc>
          <w:tcPr>
            <w:tcW w:w="16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3.B8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Δ106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  <w:t>VC_0393</w:t>
            </w:r>
            <w:r>
              <w:rPr>
                <w:rFonts w:cs="Arial;Arial" w:ascii="Helvetica" w:hAnsi="Helvetica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O-antigen_ligase-related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Small Colonies (S) Replicates 1, 2 and 3.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2834"/>
        <w:gridCol w:w="2562"/>
        <w:gridCol w:w="2261"/>
      </w:tblGrid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Suppressor 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Arial;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1.S1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C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447E (G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GAG) 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2403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MurD:UDP</w:t>
              <w:noBreakHyphen/>
              <w:t>N</w:t>
              <w:noBreakHyphen/>
              <w:t>acetylmuramoylalanine</w:t>
              <w:noBreakHyphen/>
              <w:noBreakHyphen/>
              <w:t>D</w:t>
              <w:noBreakHyphen/>
              <w:t xml:space="preserve">glutamate ligase 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1.S2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+C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ding (830/891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A0567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→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VxrC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1.S3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T</w:t>
              <w:tab/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A132T (G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ACT) 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sz w:val="18"/>
                <w:szCs w:val="18"/>
              </w:rPr>
            </w:pPr>
            <w:r>
              <w:rPr>
                <w:rFonts w:cs="Arial;Arial" w:ascii="Helvetica" w:hAnsi="Helvetica"/>
                <w:sz w:val="18"/>
                <w:szCs w:val="18"/>
              </w:rPr>
              <w:t>VC_2400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MurC:UDP</w:t>
              <w:noBreakHyphen/>
              <w:t>N</w:t>
              <w:noBreakHyphen/>
              <w:t>acetylmuramate</w:t>
              <w:noBreakHyphen/>
              <w:noBreakHyphen/>
              <w:t>alanine ligase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1.S4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T)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6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intergenic (</w:t>
              <w:noBreakHyphen/>
              <w:t>55/+1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sz w:val="18"/>
                <w:szCs w:val="18"/>
              </w:rPr>
            </w:pPr>
            <w:r>
              <w:rPr>
                <w:rFonts w:cs="Arial;Arial" w:ascii="Helvetica" w:hAnsi="Helvetica"/>
                <w:sz w:val="18"/>
                <w:szCs w:val="18"/>
              </w:rPr>
              <w:t>VC_0393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←</w:t>
            </w:r>
            <w:r>
              <w:rPr>
                <w:rFonts w:cs="Arial;Arial" w:ascii="Helvetica" w:hAnsi="Helvetica"/>
                <w:sz w:val="18"/>
                <w:szCs w:val="18"/>
              </w:rPr>
              <w:t> /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←</w:t>
            </w:r>
            <w:r>
              <w:rPr>
                <w:rFonts w:cs="Arial;Arial" w:ascii="Helvetica" w:hAnsi="Helvetica"/>
                <w:sz w:val="18"/>
                <w:szCs w:val="18"/>
              </w:rPr>
              <w:t> VC_0394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O-antigen_ligase-related/ excinuclease ABC, subunit A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1.S6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T)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6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intergenic (</w:t>
              <w:noBreakHyphen/>
              <w:t>55/+1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sz w:val="18"/>
                <w:szCs w:val="18"/>
              </w:rPr>
            </w:pPr>
            <w:r>
              <w:rPr>
                <w:rFonts w:cs="Arial;Arial" w:ascii="Helvetica" w:hAnsi="Helvetica"/>
                <w:sz w:val="18"/>
                <w:szCs w:val="18"/>
              </w:rPr>
              <w:t>VC_0393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←</w:t>
            </w:r>
            <w:r>
              <w:rPr>
                <w:rFonts w:cs="Arial;Arial" w:ascii="Helvetica" w:hAnsi="Helvetica"/>
                <w:sz w:val="18"/>
                <w:szCs w:val="18"/>
              </w:rPr>
              <w:t> /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←</w:t>
            </w:r>
            <w:r>
              <w:rPr>
                <w:rFonts w:cs="Arial;Arial" w:ascii="Helvetica" w:hAnsi="Helvetica"/>
                <w:sz w:val="18"/>
                <w:szCs w:val="18"/>
              </w:rPr>
              <w:t> VC_0394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O-antigen_ligase-related/ excinuclease ABC, subunit A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1.S7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T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79Q (C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CAA) 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sz w:val="18"/>
                <w:szCs w:val="18"/>
              </w:rPr>
            </w:pPr>
            <w:r>
              <w:rPr>
                <w:rFonts w:cs="Arial;Arial" w:ascii="Helvetica" w:hAnsi="Helvetica"/>
                <w:sz w:val="18"/>
                <w:szCs w:val="18"/>
              </w:rPr>
              <w:t>VC_0378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Zur: zinc uptake regulation protein, putative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1.S8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T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115W (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TGG) 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sz w:val="18"/>
                <w:szCs w:val="18"/>
              </w:rPr>
            </w:pPr>
            <w:r>
              <w:rPr>
                <w:rFonts w:cs="Arial;Arial" w:ascii="Helvetica" w:hAnsi="Helvetica"/>
                <w:sz w:val="18"/>
                <w:szCs w:val="18"/>
              </w:rPr>
              <w:t>VC_A0079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hyA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2.S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Y471* (T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  <w:r>
              <w:rPr>
                <w:rFonts w:cs="Helvetica" w:ascii="Helvetica" w:hAnsi="Helvetica"/>
                <w:sz w:val="18"/>
                <w:szCs w:val="18"/>
              </w:rPr>
              <w:t>TAA) 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2529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→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RNA polymerase sigma</w:t>
              <w:noBreakHyphen/>
              <w:t>54 factor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2.S2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2.S3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32I (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TC) 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1278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ranscriptional regulator, MarR family</w:t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2.S4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1 bp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oding (184/567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0238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WavK: O-acetyl transferase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1,261 bp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[VC_0255]–[VC_0258]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 xml:space="preserve">VC_0255: </w:t>
            </w:r>
            <w:hyperlink r:id="rId10">
              <w:r>
                <w:rPr>
                  <w:rStyle w:val="InternetLink"/>
                  <w:rFonts w:cs="Helvetica" w:ascii="Helvetica" w:hAnsi="Helvetica"/>
                  <w:sz w:val="18"/>
                  <w:szCs w:val="18"/>
                </w:rPr>
                <w:t>O-antigen methyltransferase WbeT</w:t>
              </w:r>
            </w:hyperlink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256: Transposase OrfAB, subunit 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257: Transposase OrfAB, subunit B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 xml:space="preserve">VC_0258: </w:t>
            </w:r>
            <w:hyperlink r:id="rId11">
              <w:r>
                <w:rPr>
                  <w:rStyle w:val="InternetLink"/>
                  <w:rFonts w:cs="Helvetica" w:ascii="Helvetica" w:hAnsi="Helvetica"/>
                  <w:sz w:val="18"/>
                  <w:szCs w:val="18"/>
                </w:rPr>
                <w:t>WbeT</w:t>
              </w:r>
            </w:hyperlink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2.S5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(A)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oding (613/1200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0269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→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mannose</w:t>
              <w:noBreakHyphen/>
              <w:t>6</w:t>
              <w:noBreakHyphen/>
              <w:t>phosphate isomerase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(G)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oding (232/738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1162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Zn_protease domain-containing protein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2.S7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L216P (C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CG) 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0477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→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phosphoglycerate kinase</w:t>
            </w:r>
          </w:p>
        </w:tc>
      </w:tr>
      <w:tr>
        <w:trPr/>
        <w:tc>
          <w:tcPr>
            <w:tcW w:w="1694" w:type="dxa"/>
            <w:vMerge w:val="restart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2.S8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1,26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[VC_0255]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–</w:t>
            </w: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[VC_0258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 xml:space="preserve">VC_0255: </w:t>
            </w:r>
            <w:hyperlink r:id="rId12">
              <w:r>
                <w:rPr>
                  <w:rStyle w:val="InternetLink"/>
                  <w:rFonts w:cs="Helvetica" w:ascii="Helvetica" w:hAnsi="Helvetica"/>
                  <w:sz w:val="18"/>
                  <w:szCs w:val="18"/>
                </w:rPr>
                <w:t>O-antigen methyltransferase WbeT</w:t>
              </w:r>
            </w:hyperlink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256: Transposase OrfAB, subunit 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257: Transposase OrfAB, subunit B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 xml:space="preserve">VC_0258: </w:t>
            </w:r>
            <w:hyperlink r:id="rId13">
              <w:r>
                <w:rPr>
                  <w:rStyle w:val="InternetLink"/>
                  <w:rFonts w:cs="Helvetica" w:ascii="Helvetica" w:hAnsi="Helvetica"/>
                  <w:sz w:val="18"/>
                  <w:szCs w:val="18"/>
                </w:rPr>
                <w:t>WbeT</w:t>
              </w:r>
            </w:hyperlink>
          </w:p>
        </w:tc>
      </w:tr>
      <w:tr>
        <w:trPr/>
        <w:tc>
          <w:tcPr>
            <w:tcW w:w="1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(TGATAAAAAATTAG)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tabs>
                <w:tab w:val="clear" w:pos="720"/>
                <w:tab w:val="center" w:pos="1239" w:leader="none"/>
              </w:tabs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intergenic (</w:t>
              <w:noBreakHyphen/>
              <w:t>49/+60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1840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 /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 VC_1841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VC_1840:</w:t>
            </w:r>
            <w:r>
              <w:rPr>
                <w:rFonts w:cs="Helvetica" w:ascii="Helvetica" w:hAnsi="Helvetic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4HBT domain-containing protein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VC_1841: Hypothetical protein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*The mutation is right before the TolQRAB</w:t>
            </w:r>
          </w:p>
        </w:tc>
      </w:tr>
      <w:tr>
        <w:trPr/>
        <w:tc>
          <w:tcPr>
            <w:tcW w:w="1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oding (1194/146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2529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→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RNA polymerase sigma</w:t>
              <w:noBreakHyphen/>
              <w:t>54 factor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1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502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tabs>
                <w:tab w:val="clear" w:pos="720"/>
                <w:tab w:val="left" w:pos="502" w:leader="none"/>
              </w:tabs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32I (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TC) 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1278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ranscriptional regulator, MarR family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2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oding (1318/146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2529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→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RNA polymerase sigma</w:t>
              <w:noBreakHyphen/>
              <w:t>54 factor</w:t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3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1,261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[VC_0255]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–</w:t>
            </w: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[VC_0258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 xml:space="preserve">VC_0255: </w:t>
            </w:r>
            <w:hyperlink r:id="rId14">
              <w:r>
                <w:rPr>
                  <w:rStyle w:val="InternetLink"/>
                  <w:rFonts w:cs="Helvetica" w:ascii="Helvetica" w:hAnsi="Helvetica"/>
                  <w:sz w:val="18"/>
                  <w:szCs w:val="18"/>
                </w:rPr>
                <w:t>O-antigen methyltransferase WbeT</w:t>
              </w:r>
            </w:hyperlink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256: Transposase OrfAB, subunit 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257: Transposase OrfAB, subunit B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 xml:space="preserve">VC_0258: </w:t>
            </w:r>
            <w:hyperlink r:id="rId15">
              <w:r>
                <w:rPr>
                  <w:rStyle w:val="InternetLink"/>
                  <w:rFonts w:cs="Helvetica" w:ascii="Helvetica" w:hAnsi="Helvetica"/>
                  <w:sz w:val="18"/>
                  <w:szCs w:val="18"/>
                </w:rPr>
                <w:t>WbeT</w:t>
              </w:r>
            </w:hyperlink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0393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O-antigen_ligase-related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21,125 bp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1452–VC_1478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25 genes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4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R114* (C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GA) </w:t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0866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ransglycosylase, Slt family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mltF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5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Δ106 bp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ding (631</w:t>
              <w:noBreakHyphen/>
              <w:t>736/1794 nt)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0393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←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O-antigen_ligase-related</w:t>
            </w:r>
          </w:p>
        </w:tc>
      </w:tr>
      <w:tr>
        <w:trPr/>
        <w:tc>
          <w:tcPr>
            <w:tcW w:w="1694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6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Δ6,344 bp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</w:r>
          </w:p>
        </w:tc>
        <w:tc>
          <w:tcPr>
            <w:tcW w:w="2562" w:type="dxa"/>
            <w:tcBorders/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[VC_0391]–[VC_0394]</w:t>
            </w:r>
          </w:p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391: Aspartokinase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392: Aminotransferase, class V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 xml:space="preserve">VC_0393: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O-antigen_ligase-related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VC_0394: UvrABC system protein A</w:t>
            </w:r>
          </w:p>
        </w:tc>
      </w:tr>
      <w:tr>
        <w:trPr/>
        <w:tc>
          <w:tcPr>
            <w:tcW w:w="16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7</w:t>
            </w:r>
          </w:p>
        </w:tc>
        <w:tc>
          <w:tcPr>
            <w:tcW w:w="28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P122S (C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CT) </w:t>
            </w:r>
          </w:p>
        </w:tc>
        <w:tc>
          <w:tcPr>
            <w:tcW w:w="25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2514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MurA:UDP</w:t>
              <w:noBreakHyphen/>
              <w:t>N</w:t>
              <w:noBreakHyphen/>
              <w:t>acetylglucosamine 1</w:t>
              <w:noBreakHyphen/>
              <w:t>carboxyvinyltransferase</w:t>
            </w:r>
          </w:p>
        </w:tc>
      </w:tr>
      <w:tr>
        <w:trPr/>
        <w:tc>
          <w:tcPr>
            <w:tcW w:w="1694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bCs/>
                <w:sz w:val="18"/>
                <w:szCs w:val="18"/>
              </w:rPr>
              <w:t>3.S8</w:t>
            </w:r>
          </w:p>
        </w:tc>
        <w:tc>
          <w:tcPr>
            <w:tcW w:w="2834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rPr>
                <w:rFonts w:ascii="Helvetica" w:hAnsi="Helvetica" w:cs="Arial;Arial"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L35F (T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→</w:t>
            </w:r>
            <w:r>
              <w:rPr>
                <w:rFonts w:cs="Arial;Arial" w:ascii="Helvetica" w:hAnsi="Helvetica"/>
                <w:color w:val="000000"/>
                <w:sz w:val="18"/>
                <w:szCs w:val="18"/>
              </w:rPr>
              <w:t>TTT) </w:t>
            </w:r>
          </w:p>
        </w:tc>
        <w:tc>
          <w:tcPr>
            <w:tcW w:w="2562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Arial;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;Arial" w:ascii="Helvetica" w:hAnsi="Helvetica"/>
                <w:i/>
                <w:iCs/>
                <w:color w:val="000000"/>
                <w:sz w:val="18"/>
                <w:szCs w:val="18"/>
              </w:rPr>
              <w:t>VC_2514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←</w:t>
            </w:r>
          </w:p>
        </w:tc>
        <w:tc>
          <w:tcPr>
            <w:tcW w:w="2261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cs="Helvetica" w:ascii="Helvetica" w:hAnsi="Helvetica"/>
                <w:color w:val="000000"/>
                <w:sz w:val="18"/>
                <w:szCs w:val="18"/>
              </w:rPr>
              <w:t>MurA:UDP</w:t>
              <w:noBreakHyphen/>
              <w:t>N</w:t>
              <w:noBreakHyphen/>
              <w:t>acetylglucosamine 1</w:t>
              <w:noBreakHyphen/>
              <w:t>carboxyvinyltransferase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  <w:i/>
          <w:i/>
          <w:iCs/>
          <w:sz w:val="20"/>
          <w:szCs w:val="20"/>
        </w:rPr>
      </w:pPr>
      <w:r>
        <w:rPr>
          <w:rFonts w:cs="Helvetica" w:ascii="Helvetica" w:hAnsi="Helvetica"/>
          <w:b/>
          <w:bCs/>
          <w:i/>
          <w:iCs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bCs/>
          <w:i/>
          <w:i/>
          <w:iCs/>
          <w:sz w:val="20"/>
          <w:szCs w:val="20"/>
        </w:rPr>
      </w:pPr>
      <w:r>
        <w:rPr>
          <w:rFonts w:cs="Helvetica" w:ascii="Helvetica" w:hAnsi="Helvetica"/>
          <w:b/>
          <w:bCs/>
          <w:i/>
          <w:i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pnas.org/content/pnas/118/7/e2018032118.full.pdf" TargetMode="External"/><Relationship Id="rId3" Type="http://schemas.openxmlformats.org/officeDocument/2006/relationships/hyperlink" Target="https://www.sciencedirect.com/science/article/pii/S0925443904001000" TargetMode="External"/><Relationship Id="rId4" Type="http://schemas.openxmlformats.org/officeDocument/2006/relationships/hyperlink" Target="https://www.pnas.org/content/pnas/118/7/e2018032118.full.pdf" TargetMode="External"/><Relationship Id="rId5" Type="http://schemas.openxmlformats.org/officeDocument/2006/relationships/hyperlink" Target="https://www.sciencedirect.com/science/article/pii/S0925443904001000" TargetMode="External"/><Relationship Id="rId6" Type="http://schemas.openxmlformats.org/officeDocument/2006/relationships/hyperlink" Target="https://www.pnas.org/content/pnas/118/7/e2018032118.full.pdf" TargetMode="External"/><Relationship Id="rId7" Type="http://schemas.openxmlformats.org/officeDocument/2006/relationships/hyperlink" Target="https://www.sciencedirect.com/science/article/pii/S0925443904001000" TargetMode="External"/><Relationship Id="rId8" Type="http://schemas.openxmlformats.org/officeDocument/2006/relationships/hyperlink" Target="https://www.pnas.org/content/pnas/118/7/e2018032118.full.pdf" TargetMode="External"/><Relationship Id="rId9" Type="http://schemas.openxmlformats.org/officeDocument/2006/relationships/hyperlink" Target="https://www.sciencedirect.com/science/article/pii/S0925443904001000" TargetMode="External"/><Relationship Id="rId10" Type="http://schemas.openxmlformats.org/officeDocument/2006/relationships/hyperlink" Target="https://www.pnas.org/content/pnas/118/7/e2018032118.full.pdf" TargetMode="External"/><Relationship Id="rId11" Type="http://schemas.openxmlformats.org/officeDocument/2006/relationships/hyperlink" Target="https://www.sciencedirect.com/science/article/pii/S0925443904001000" TargetMode="External"/><Relationship Id="rId12" Type="http://schemas.openxmlformats.org/officeDocument/2006/relationships/hyperlink" Target="https://www.pnas.org/content/pnas/118/7/e2018032118.full.pdf" TargetMode="External"/><Relationship Id="rId13" Type="http://schemas.openxmlformats.org/officeDocument/2006/relationships/hyperlink" Target="https://www.sciencedirect.com/science/article/pii/S0925443904001000" TargetMode="External"/><Relationship Id="rId14" Type="http://schemas.openxmlformats.org/officeDocument/2006/relationships/hyperlink" Target="https://www.pnas.org/content/pnas/118/7/e2018032118.full.pdf" TargetMode="External"/><Relationship Id="rId15" Type="http://schemas.openxmlformats.org/officeDocument/2006/relationships/hyperlink" Target="https://www.sciencedirect.com/science/article/pii/S0925443904001000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9:20:00Z</dcterms:created>
  <dc:creator>Manuela Alvarado Obando</dc:creator>
  <dc:description/>
  <cp:keywords/>
  <dc:language>en-US</dc:language>
  <cp:lastModifiedBy>Manuela Alvarado Obando</cp:lastModifiedBy>
  <dcterms:modified xsi:type="dcterms:W3CDTF">2024-03-26T19:23:00Z</dcterms:modified>
  <cp:revision>1</cp:revision>
  <dc:subject/>
  <dc:title/>
</cp:coreProperties>
</file>